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118" w:rsidRDefault="005F0949" w:rsidP="005F0949">
      <w:pPr>
        <w:bidi w:val="0"/>
        <w:rPr>
          <w:sz w:val="24"/>
          <w:szCs w:val="24"/>
        </w:rPr>
      </w:pPr>
      <w:r>
        <w:rPr>
          <w:sz w:val="24"/>
          <w:szCs w:val="24"/>
        </w:rPr>
        <w:t>Table S1. Details of demographic data</w:t>
      </w:r>
      <w:r w:rsidR="00BC2E38">
        <w:rPr>
          <w:sz w:val="24"/>
          <w:szCs w:val="24"/>
        </w:rPr>
        <w:t xml:space="preserve"> </w:t>
      </w:r>
      <w:r w:rsidR="00BC2E38" w:rsidRPr="00BC2E38">
        <w:rPr>
          <w:sz w:val="24"/>
          <w:szCs w:val="24"/>
        </w:rPr>
        <w:t>(CD: cystic degeneration, AP: apoplexy)</w:t>
      </w:r>
      <w:bookmarkStart w:id="0" w:name="_GoBack"/>
      <w:bookmarkEnd w:id="0"/>
      <w:r>
        <w:rPr>
          <w:sz w:val="24"/>
          <w:szCs w:val="24"/>
        </w:rPr>
        <w:t xml:space="preserve">. </w:t>
      </w:r>
    </w:p>
    <w:p w:rsidR="005F0949" w:rsidRDefault="005F0949" w:rsidP="005F0949">
      <w:pPr>
        <w:bidi w:val="0"/>
        <w:rPr>
          <w:sz w:val="24"/>
          <w:szCs w:val="24"/>
        </w:rPr>
      </w:pPr>
    </w:p>
    <w:tbl>
      <w:tblPr>
        <w:tblStyle w:val="TableGrid"/>
        <w:tblW w:w="1467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762"/>
        <w:gridCol w:w="742"/>
        <w:gridCol w:w="767"/>
        <w:gridCol w:w="958"/>
        <w:gridCol w:w="958"/>
        <w:gridCol w:w="958"/>
        <w:gridCol w:w="958"/>
        <w:gridCol w:w="1055"/>
        <w:gridCol w:w="767"/>
        <w:gridCol w:w="767"/>
        <w:gridCol w:w="1241"/>
        <w:gridCol w:w="966"/>
        <w:gridCol w:w="1691"/>
      </w:tblGrid>
      <w:tr w:rsidR="005F0949" w:rsidRPr="005F0949" w:rsidTr="005F0949">
        <w:trPr>
          <w:trHeight w:val="516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mple number                              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is (subtypes)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der    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 </w:t>
            </w:r>
          </w:p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year)  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ease duration (m/d/y)    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Size (mm</w:t>
            </w: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   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rst operation/re-operation    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cro/micro/giant     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SF leak    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sp</w:t>
            </w:r>
            <w:proofErr w:type="spellEnd"/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lassification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dy classification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ness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ment </w:t>
            </w:r>
          </w:p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ategy     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rug history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5F0949" w:rsidRPr="005F0949" w:rsidTr="005F0949">
        <w:trPr>
          <w:trHeight w:val="323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21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artan+metformin</w:t>
            </w:r>
            <w:proofErr w:type="spellEnd"/>
          </w:p>
        </w:tc>
      </w:tr>
      <w:tr w:rsidR="005F0949" w:rsidRPr="005F0949" w:rsidTr="005F0949">
        <w:trPr>
          <w:trHeight w:val="165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 op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209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AP+CD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w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91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 op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4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83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38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95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AP+CD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d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7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21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7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21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6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411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253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65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38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FPA+AP  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toprazole+rosuvastatin+losartan</w:t>
            </w:r>
            <w:proofErr w:type="spellEnd"/>
          </w:p>
        </w:tc>
      </w:tr>
      <w:tr w:rsidR="005F0949" w:rsidRPr="005F0949" w:rsidTr="005F0949">
        <w:trPr>
          <w:trHeight w:val="7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65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AP+CD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4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otidine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38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463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8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artan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2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 op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+radiotherapy</w:t>
            </w:r>
            <w:proofErr w:type="spellEnd"/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97)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AP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artan+metformin</w:t>
            </w:r>
            <w:proofErr w:type="spellEnd"/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3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+CD+AP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d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7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w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n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mpet</w:t>
            </w:r>
            <w:proofErr w:type="spellEnd"/>
          </w:p>
        </w:tc>
      </w:tr>
      <w:tr w:rsidR="005F0949" w:rsidRPr="005F0949" w:rsidTr="005F0949">
        <w:trPr>
          <w:trHeight w:val="6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5F0949" w:rsidRPr="005F0949" w:rsidTr="005F0949">
        <w:trPr>
          <w:trHeight w:val="191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*b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artan,levothyroxin</w:t>
            </w:r>
            <w:proofErr w:type="spellEnd"/>
          </w:p>
        </w:tc>
      </w:tr>
      <w:tr w:rsidR="005F0949" w:rsidRPr="005F0949" w:rsidTr="005F0949">
        <w:trPr>
          <w:trHeight w:val="7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7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91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adone</w:t>
            </w:r>
          </w:p>
        </w:tc>
      </w:tr>
      <w:tr w:rsidR="005F0949" w:rsidRPr="005F0949" w:rsidTr="005F0949">
        <w:trPr>
          <w:trHeight w:val="147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0949" w:rsidRPr="005F0949" w:rsidTr="005F0949">
        <w:trPr>
          <w:trHeight w:val="104"/>
          <w:jc w:val="center"/>
        </w:trPr>
        <w:tc>
          <w:tcPr>
            <w:tcW w:w="1080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76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9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:rsidR="005F0949" w:rsidRPr="005F0949" w:rsidRDefault="005F0949" w:rsidP="005F0949">
            <w:pPr>
              <w:bidi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5F0949" w:rsidRPr="005F0949" w:rsidRDefault="005F0949" w:rsidP="005F0949">
      <w:pPr>
        <w:bidi w:val="0"/>
        <w:rPr>
          <w:sz w:val="24"/>
          <w:szCs w:val="24"/>
        </w:rPr>
      </w:pPr>
    </w:p>
    <w:sectPr w:rsidR="005F0949" w:rsidRPr="005F0949" w:rsidSect="005F0949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949"/>
    <w:rsid w:val="0019296C"/>
    <w:rsid w:val="005F0949"/>
    <w:rsid w:val="00745F3E"/>
    <w:rsid w:val="00812C4B"/>
    <w:rsid w:val="00AA7469"/>
    <w:rsid w:val="00BC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fa-IR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9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table" w:styleId="TableGrid">
    <w:name w:val="Table Grid"/>
    <w:basedOn w:val="TableNormal"/>
    <w:uiPriority w:val="59"/>
    <w:rsid w:val="005F094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fa-IR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9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table" w:styleId="TableGrid">
    <w:name w:val="Table Grid"/>
    <w:basedOn w:val="TableNormal"/>
    <w:uiPriority w:val="59"/>
    <w:rsid w:val="005F094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>
            <a:tab pos="723900" algn="l"/>
          </a:tabLst>
          <a:defRPr kumimoji="0" sz="1000" b="1" i="0" u="none" strike="noStrike" cap="all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deh ghaforifard</dc:creator>
  <cp:lastModifiedBy>soodeh ghaforifard</cp:lastModifiedBy>
  <cp:revision>2</cp:revision>
  <dcterms:created xsi:type="dcterms:W3CDTF">2023-04-15T08:15:00Z</dcterms:created>
  <dcterms:modified xsi:type="dcterms:W3CDTF">2023-04-15T08:15:00Z</dcterms:modified>
</cp:coreProperties>
</file>